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2281D" w14:textId="7AE0EF4A" w:rsidR="006B3062" w:rsidRDefault="006B3062" w:rsidP="006B3062">
      <w:pPr>
        <w:rPr>
          <w:b/>
        </w:rPr>
      </w:pPr>
      <w:r w:rsidRPr="006B3062">
        <w:rPr>
          <w:b/>
        </w:rPr>
        <w:t xml:space="preserve">Table S6: Validity of averaging fingerprints over bound structures solved by NMR. </w:t>
      </w:r>
      <w:proofErr w:type="gramStart"/>
      <w:r w:rsidRPr="006B3062">
        <w:rPr>
          <w:b/>
        </w:rPr>
        <w:t xml:space="preserve">Pairwise correlation coefficients </w:t>
      </w:r>
      <w:r>
        <w:rPr>
          <w:b/>
        </w:rPr>
        <w:t>between the fingerprints for m</w:t>
      </w:r>
      <w:r w:rsidRPr="006B3062">
        <w:rPr>
          <w:b/>
        </w:rPr>
        <w:t>odels 1-5 and t</w:t>
      </w:r>
      <w:r w:rsidR="00874118">
        <w:rPr>
          <w:b/>
        </w:rPr>
        <w:t xml:space="preserve">he average fingerprint of the </w:t>
      </w:r>
      <w:r w:rsidR="006518EE">
        <w:rPr>
          <w:b/>
        </w:rPr>
        <w:t>5</w:t>
      </w:r>
      <w:r w:rsidR="00874118">
        <w:rPr>
          <w:b/>
        </w:rPr>
        <w:t xml:space="preserve"> ligand-bound</w:t>
      </w:r>
      <w:r w:rsidRPr="006B3062">
        <w:rPr>
          <w:b/>
        </w:rPr>
        <w:t xml:space="preserve"> MDM2 structu</w:t>
      </w:r>
      <w:r w:rsidR="00874118">
        <w:rPr>
          <w:b/>
        </w:rPr>
        <w:t xml:space="preserve">res (PDB ID </w:t>
      </w:r>
      <w:r w:rsidR="006518EE">
        <w:rPr>
          <w:b/>
        </w:rPr>
        <w:t>2lzg</w:t>
      </w:r>
      <w:r w:rsidRPr="006B3062">
        <w:rPr>
          <w:b/>
        </w:rPr>
        <w:t>).</w:t>
      </w:r>
      <w:proofErr w:type="gramEnd"/>
      <w:r w:rsidRPr="006B3062">
        <w:rPr>
          <w:b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10"/>
        <w:gridCol w:w="971"/>
        <w:gridCol w:w="971"/>
        <w:gridCol w:w="971"/>
        <w:gridCol w:w="971"/>
        <w:gridCol w:w="971"/>
        <w:gridCol w:w="967"/>
      </w:tblGrid>
      <w:tr w:rsidR="006B3062" w:rsidRPr="0028718B" w14:paraId="0EC2D7E5" w14:textId="77777777" w:rsidTr="006B306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A744" w14:textId="637682C2" w:rsid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2C787" w14:textId="77777777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D4821" w14:textId="77777777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odel </w:t>
            </w:r>
            <w:r w:rsidRPr="00176D49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4FBC5" w14:textId="77777777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odel </w:t>
            </w:r>
            <w:r w:rsidRPr="00176D49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B8FFA" w14:textId="77777777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odel </w:t>
            </w:r>
            <w:r w:rsidRPr="00176D49">
              <w:rPr>
                <w:rFonts w:ascii="Calibri" w:eastAsia="Times New Roman" w:hAnsi="Calibri" w:cs="Times New Roman"/>
                <w:b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F5ABD" w14:textId="77777777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Model </w:t>
            </w:r>
            <w:r w:rsidRPr="00176D49">
              <w:rPr>
                <w:rFonts w:ascii="Calibri" w:eastAsia="Times New Roman" w:hAnsi="Calibri" w:cs="Times New Roman"/>
                <w:b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8D43D" w14:textId="314E366E" w:rsidR="006B3062" w:rsidRPr="00176D49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76D49">
              <w:rPr>
                <w:rFonts w:ascii="Calibri" w:eastAsia="Times New Roman" w:hAnsi="Calibri" w:cs="Times New Roman"/>
                <w:b/>
                <w:color w:val="000000"/>
              </w:rPr>
              <w:t>Average</w:t>
            </w:r>
          </w:p>
        </w:tc>
      </w:tr>
      <w:tr w:rsidR="006B3062" w:rsidRPr="0028718B" w14:paraId="766E8C0B" w14:textId="77777777" w:rsidTr="006B306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63E1145A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A852" w14:textId="2248E1D8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33A5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2352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ED96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6370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B89E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954</w:t>
            </w:r>
          </w:p>
        </w:tc>
      </w:tr>
      <w:tr w:rsidR="006B3062" w:rsidRPr="0028718B" w14:paraId="382D39D7" w14:textId="77777777" w:rsidTr="006B3062">
        <w:trPr>
          <w:trHeight w:val="300"/>
        </w:trPr>
        <w:tc>
          <w:tcPr>
            <w:tcW w:w="0" w:type="auto"/>
          </w:tcPr>
          <w:p w14:paraId="09FF6B93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E9755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062CE" w14:textId="610CEDF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B6B40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E5E19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CDBD8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AC390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</w:tr>
      <w:tr w:rsidR="006B3062" w:rsidRPr="0028718B" w14:paraId="599F9E7A" w14:textId="77777777" w:rsidTr="006B3062">
        <w:trPr>
          <w:trHeight w:val="300"/>
        </w:trPr>
        <w:tc>
          <w:tcPr>
            <w:tcW w:w="0" w:type="auto"/>
          </w:tcPr>
          <w:p w14:paraId="3A10AE5E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E2E02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7BEBF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D6BD2" w14:textId="4811F60B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E273D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421BB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EE337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6B3062" w:rsidRPr="0028718B" w14:paraId="64BE793E" w14:textId="77777777" w:rsidTr="006B3062">
        <w:trPr>
          <w:trHeight w:val="300"/>
        </w:trPr>
        <w:tc>
          <w:tcPr>
            <w:tcW w:w="0" w:type="auto"/>
          </w:tcPr>
          <w:p w14:paraId="5B8FA4EE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72CE8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29014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E3A43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E04DE" w14:textId="7418F19D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D7B0A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8718B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5DF90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</w:tr>
      <w:tr w:rsidR="006B3062" w:rsidRPr="0028718B" w14:paraId="186F0B07" w14:textId="77777777" w:rsidTr="006B306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7A3E28DF" w14:textId="77777777" w:rsidR="006B3062" w:rsidRPr="006B3062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B306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DBB0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BF57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C43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FDE5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25F1" w14:textId="7BFA0A45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49AB" w14:textId="77777777" w:rsidR="006B3062" w:rsidRPr="0028718B" w:rsidRDefault="006B3062" w:rsidP="006B3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4</w:t>
            </w:r>
          </w:p>
        </w:tc>
      </w:tr>
    </w:tbl>
    <w:p w14:paraId="774ACF29" w14:textId="1D7C15A5" w:rsidR="0035292A" w:rsidRDefault="0035292A" w:rsidP="002C639D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C639D"/>
    <w:rsid w:val="002E2136"/>
    <w:rsid w:val="0035292A"/>
    <w:rsid w:val="003A5ED8"/>
    <w:rsid w:val="003B7B6C"/>
    <w:rsid w:val="003E7FF0"/>
    <w:rsid w:val="003F4EE5"/>
    <w:rsid w:val="00421594"/>
    <w:rsid w:val="00423E9B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97991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5:00Z</dcterms:created>
  <dcterms:modified xsi:type="dcterms:W3CDTF">2014-08-19T19:05:00Z</dcterms:modified>
</cp:coreProperties>
</file>